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E152A" w14:textId="1A40F1EC" w:rsidR="00040EF7" w:rsidRPr="00B125F4" w:rsidRDefault="00137B3E" w:rsidP="00040EF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</w:t>
      </w:r>
      <w:r w:rsidRPr="0067459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1E4E3F" w:rsidRPr="00B125F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C607B2" w:rsidRPr="00B125F4">
        <w:rPr>
          <w:rFonts w:ascii="Times New Roman" w:hAnsi="Times New Roman" w:cs="Times New Roman"/>
          <w:sz w:val="20"/>
          <w:szCs w:val="20"/>
          <w:lang w:val="en-US"/>
        </w:rPr>
        <w:t xml:space="preserve">Observed </w:t>
      </w:r>
      <w:r w:rsidR="00D224ED">
        <w:rPr>
          <w:rFonts w:ascii="Times New Roman" w:hAnsi="Times New Roman" w:cs="Times New Roman"/>
          <w:sz w:val="20"/>
          <w:szCs w:val="20"/>
          <w:lang w:val="en-US"/>
        </w:rPr>
        <w:t>values</w:t>
      </w:r>
      <w:r w:rsidR="00ED31C4" w:rsidRPr="00B125F4">
        <w:rPr>
          <w:rFonts w:ascii="Times New Roman" w:hAnsi="Times New Roman" w:cs="Times New Roman"/>
          <w:sz w:val="20"/>
          <w:szCs w:val="20"/>
          <w:lang w:val="en-US"/>
        </w:rPr>
        <w:t xml:space="preserve"> at first visit, baseline</w:t>
      </w:r>
      <w:r w:rsidR="009E5207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ED31C4" w:rsidRPr="00B125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34007">
        <w:rPr>
          <w:rFonts w:ascii="Times New Roman" w:hAnsi="Times New Roman" w:cs="Times New Roman"/>
          <w:sz w:val="20"/>
          <w:szCs w:val="20"/>
          <w:lang w:val="en-US"/>
        </w:rPr>
        <w:t>post-treatment</w:t>
      </w:r>
      <w:r w:rsidR="009E5207">
        <w:rPr>
          <w:rFonts w:ascii="Times New Roman" w:hAnsi="Times New Roman" w:cs="Times New Roman"/>
          <w:sz w:val="20"/>
          <w:szCs w:val="20"/>
          <w:lang w:val="en-US"/>
        </w:rPr>
        <w:t xml:space="preserve"> and 6-month follow-up</w:t>
      </w:r>
      <w:r w:rsidR="00681C75" w:rsidRPr="00B125F4">
        <w:rPr>
          <w:rFonts w:ascii="Times New Roman" w:hAnsi="Times New Roman" w:cs="Times New Roman"/>
          <w:sz w:val="20"/>
          <w:szCs w:val="20"/>
          <w:lang w:val="en-US"/>
        </w:rPr>
        <w:t xml:space="preserve"> for the total </w:t>
      </w:r>
      <w:r>
        <w:rPr>
          <w:rFonts w:ascii="Times New Roman" w:hAnsi="Times New Roman" w:cs="Times New Roman"/>
          <w:sz w:val="20"/>
          <w:szCs w:val="20"/>
          <w:lang w:val="en-US"/>
        </w:rPr>
        <w:t>Intention To Treat sample</w:t>
      </w:r>
      <w:r w:rsidR="00681C75" w:rsidRPr="00B125F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lrutnt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843"/>
        <w:gridCol w:w="1417"/>
        <w:gridCol w:w="2126"/>
      </w:tblGrid>
      <w:tr w:rsidR="009E5207" w:rsidRPr="00CF378D" w14:paraId="53819733" w14:textId="77777777" w:rsidTr="009E520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A4EC593" w14:textId="0A747751" w:rsidR="009E5207" w:rsidRPr="00CF378D" w:rsidRDefault="009E5207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A8A644" w14:textId="780552C8" w:rsidR="009E5207" w:rsidRPr="00CF378D" w:rsidRDefault="009E5207" w:rsidP="00B125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visi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1AE309" w14:textId="3CAC8626" w:rsidR="009E5207" w:rsidRDefault="009E5207" w:rsidP="00B125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503EF9B" w14:textId="2AFD50B6" w:rsidR="009E5207" w:rsidRDefault="009E5207" w:rsidP="00B125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F7D1EA2" w14:textId="55D10B2E" w:rsidR="009E5207" w:rsidRDefault="009E5207" w:rsidP="00B125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months</w:t>
            </w:r>
          </w:p>
        </w:tc>
      </w:tr>
      <w:tr w:rsidR="009E5207" w:rsidRPr="00CF378D" w14:paraId="020CBB5A" w14:textId="77777777" w:rsidTr="009E5207">
        <w:tc>
          <w:tcPr>
            <w:tcW w:w="2410" w:type="dxa"/>
            <w:tcBorders>
              <w:top w:val="single" w:sz="4" w:space="0" w:color="auto"/>
            </w:tcBorders>
          </w:tcPr>
          <w:p w14:paraId="654C8EE3" w14:textId="77777777" w:rsidR="009E5207" w:rsidRDefault="009E5207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D9273AB" w14:textId="5FA19440" w:rsidR="009E5207" w:rsidRDefault="009E5207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DS</w:t>
            </w:r>
          </w:p>
          <w:p w14:paraId="25F6619C" w14:textId="67E7E3B2" w:rsidR="009E5207" w:rsidRPr="00502698" w:rsidRDefault="009E5207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5026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4384B57" w14:textId="77777777" w:rsidR="009E5207" w:rsidRDefault="009E5207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7937530" w14:textId="6E92CB0D" w:rsidR="009E5207" w:rsidRDefault="009E5207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36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ount bet/week</w:t>
            </w:r>
            <w:r w:rsidR="0070725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="0070725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59E65EF8" w14:textId="71F343B0" w:rsidR="009E5207" w:rsidRDefault="009E5207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3C23B04" w14:textId="77777777" w:rsidR="009E5207" w:rsidRDefault="009E5207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B606D0C" w14:textId="4C34F3A8" w:rsidR="009E5207" w:rsidRDefault="009E5207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36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utes gambled/week</w:t>
            </w:r>
            <w:r w:rsidR="0070725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1209A6B4" w14:textId="77777777" w:rsidR="009E5207" w:rsidRDefault="009E5207" w:rsidP="00533A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</w:p>
          <w:p w14:paraId="5BCFC578" w14:textId="5EF5AD63" w:rsidR="009E5207" w:rsidRPr="00502698" w:rsidRDefault="009E5207" w:rsidP="00533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00560CEC" w14:textId="40C792E9" w:rsidR="009E5207" w:rsidRPr="001D58C9" w:rsidRDefault="009E5207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Q-9</w:t>
            </w:r>
          </w:p>
          <w:p w14:paraId="70E30969" w14:textId="71CAFA18" w:rsidR="009E5207" w:rsidRDefault="009E5207" w:rsidP="00EF4F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</w:p>
          <w:p w14:paraId="365044A6" w14:textId="77777777" w:rsidR="009E5207" w:rsidRDefault="009E5207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CB02D9D" w14:textId="435BC38B" w:rsidR="009E5207" w:rsidRPr="00B125F4" w:rsidRDefault="009E5207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5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D-7</w:t>
            </w:r>
          </w:p>
          <w:p w14:paraId="5BF81FE7" w14:textId="77777777" w:rsidR="009E5207" w:rsidRPr="00B125F4" w:rsidRDefault="009E5207" w:rsidP="00207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083FD1" w14:textId="77777777" w:rsidR="009E5207" w:rsidRPr="00B125F4" w:rsidRDefault="009E5207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9095BAF" w14:textId="32698F9A" w:rsidR="009E5207" w:rsidRPr="00B125F4" w:rsidRDefault="009E5207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5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BQ</w:t>
            </w:r>
          </w:p>
          <w:p w14:paraId="73DA9CEA" w14:textId="12E951C0" w:rsidR="009E5207" w:rsidRPr="00B125F4" w:rsidRDefault="009E5207" w:rsidP="00EF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5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</w:p>
          <w:p w14:paraId="5EA80071" w14:textId="77777777" w:rsidR="009E5207" w:rsidRPr="00B125F4" w:rsidRDefault="009E5207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49C5106" w14:textId="7E79BEFC" w:rsidR="009E5207" w:rsidRPr="00CF378D" w:rsidRDefault="009E5207" w:rsidP="009E52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BQ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B2C58C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D2C8FD" w14:textId="0B17E121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(3.</w:t>
            </w:r>
            <w:r w:rsidR="00F91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ED34083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A5E689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404077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4B99FCF9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8B7BBE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49AAC7" w14:textId="2188328A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256966DD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E40EE5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1CCACC" w14:textId="4B462C4A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 w:rsidR="00B54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54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1F4652D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CA5217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C613FE" w14:textId="08DB86DE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(5.</w:t>
            </w:r>
            <w:r w:rsidR="00B54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D1C3A8D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22E844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AD4A12" w14:textId="5DFFB9B2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</w:t>
            </w:r>
            <w:r w:rsidR="00B54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54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6706BED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9AC57D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524585" w14:textId="20B48583" w:rsidR="009E5207" w:rsidRPr="00CF378D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54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54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1.</w:t>
            </w:r>
            <w:r w:rsidR="00B54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520C2F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4401F3" w14:textId="668C678A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91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91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91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03F83F1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717E0F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C7B3C6" w14:textId="65393831" w:rsidR="009E5207" w:rsidRDefault="00F918C4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.8</w:t>
            </w:r>
            <w:r w:rsidR="009E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</w:t>
            </w:r>
            <w:r w:rsidR="009E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C058D7B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2C3A9E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BCB838" w14:textId="154FF6D6" w:rsidR="009E5207" w:rsidRDefault="00B54853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.1</w:t>
            </w:r>
            <w:r w:rsidR="009E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.2</w:t>
            </w:r>
            <w:r w:rsidR="009E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D918DF6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F75239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40C14D" w14:textId="1E1D0FC5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B54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</w:t>
            </w:r>
            <w:r w:rsidR="00B54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61C031E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01A4CD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973EFC" w14:textId="6D632EEC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B54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</w:t>
            </w:r>
            <w:r w:rsidR="00B54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E1BEC9B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F26EA3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64D368" w14:textId="6678B55C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54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3.</w:t>
            </w:r>
            <w:r w:rsidR="00B54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89120BD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E56498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2DC715" w14:textId="74E6094E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</w:t>
            </w:r>
            <w:r w:rsidR="00B54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.</w:t>
            </w:r>
            <w:r w:rsidR="00B548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71A12F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C8FAAD" w14:textId="02AA5453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7)</w:t>
            </w:r>
          </w:p>
          <w:p w14:paraId="10F9A9DF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4A16A3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DD2763" w14:textId="1E4E46CA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6 (519.5)</w:t>
            </w:r>
          </w:p>
          <w:p w14:paraId="45357BEA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4C6BF7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65BD93" w14:textId="48C13303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 (107.9)</w:t>
            </w:r>
          </w:p>
          <w:p w14:paraId="50AE7A5F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9B26FB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40FE78" w14:textId="71AF5F1C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3.3)</w:t>
            </w:r>
          </w:p>
          <w:p w14:paraId="1D5A1B92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A0F63E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6208F9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3.5)</w:t>
            </w:r>
          </w:p>
          <w:p w14:paraId="2DCECCD8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5A262B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A94156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0 (24.9)</w:t>
            </w:r>
          </w:p>
          <w:p w14:paraId="65C2ADA5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AE9563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CBD62A" w14:textId="52BCDF12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 (24.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4A8BB1" w14:textId="77777777" w:rsidR="009E5207" w:rsidRDefault="009E5207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6D7485" w14:textId="77777777" w:rsidR="009E5207" w:rsidRDefault="00D03ECA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2.4)</w:t>
            </w:r>
          </w:p>
          <w:p w14:paraId="7E65988F" w14:textId="77777777" w:rsidR="00D03ECA" w:rsidRDefault="00D03ECA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F0A2FC" w14:textId="77777777" w:rsidR="00D03ECA" w:rsidRDefault="00D03ECA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84D94E" w14:textId="77777777" w:rsidR="00D03ECA" w:rsidRDefault="00D03ECA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.7 (1520.6)</w:t>
            </w:r>
          </w:p>
          <w:p w14:paraId="51BB7886" w14:textId="77777777" w:rsidR="00D03ECA" w:rsidRDefault="00D03ECA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0364AC" w14:textId="77777777" w:rsidR="00D03ECA" w:rsidRDefault="00D03ECA" w:rsidP="007340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F4D0DF" w14:textId="77777777" w:rsidR="00D03ECA" w:rsidRDefault="00D03ECA" w:rsidP="00D03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9 (185.0)</w:t>
            </w:r>
          </w:p>
          <w:p w14:paraId="588AAD78" w14:textId="77777777" w:rsidR="00D03ECA" w:rsidRDefault="00D03ECA" w:rsidP="00D03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D1B247" w14:textId="77777777" w:rsidR="00D03ECA" w:rsidRDefault="00D03ECA" w:rsidP="00D03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4B0CC7" w14:textId="77777777" w:rsidR="00D03ECA" w:rsidRDefault="00D03ECA" w:rsidP="00D03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5.6)</w:t>
            </w:r>
          </w:p>
          <w:p w14:paraId="484C7F33" w14:textId="77777777" w:rsidR="00D03ECA" w:rsidRDefault="00D03ECA" w:rsidP="00D03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C313F3" w14:textId="77777777" w:rsidR="00D03ECA" w:rsidRDefault="00D03ECA" w:rsidP="00D03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DCB2A0" w14:textId="61CE6234" w:rsidR="00D03ECA" w:rsidRDefault="00D13D8F" w:rsidP="00D03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 w:rsidR="00D03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  <w:r w:rsidR="00D03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A285548" w14:textId="77777777" w:rsidR="00D03ECA" w:rsidRDefault="00D03ECA" w:rsidP="00D03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AA49E8" w14:textId="77777777" w:rsidR="00D03ECA" w:rsidRDefault="00D03ECA" w:rsidP="00D03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5B9C33" w14:textId="77777777" w:rsidR="00D03ECA" w:rsidRDefault="00D03ECA" w:rsidP="00D03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4 (21.4)</w:t>
            </w:r>
          </w:p>
          <w:p w14:paraId="58B98815" w14:textId="77777777" w:rsidR="00D03ECA" w:rsidRDefault="00D03ECA" w:rsidP="00D03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942FFD" w14:textId="77777777" w:rsidR="00D03ECA" w:rsidRDefault="00D03ECA" w:rsidP="00D03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D9F72D" w14:textId="315B6DCA" w:rsidR="00D03ECA" w:rsidRDefault="00D03ECA" w:rsidP="00D03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 (26.6)</w:t>
            </w:r>
          </w:p>
        </w:tc>
      </w:tr>
      <w:tr w:rsidR="009E5207" w:rsidRPr="00CF378D" w14:paraId="5C17E9D8" w14:textId="77777777" w:rsidTr="009E5207">
        <w:tc>
          <w:tcPr>
            <w:tcW w:w="2410" w:type="dxa"/>
          </w:tcPr>
          <w:p w14:paraId="3D7C0DB7" w14:textId="77777777" w:rsidR="009E5207" w:rsidRPr="00CF378D" w:rsidRDefault="009E5207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F0A38E5" w14:textId="77777777" w:rsidR="009E5207" w:rsidRPr="00CF378D" w:rsidRDefault="009E5207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38A2DED" w14:textId="77777777" w:rsidR="009E5207" w:rsidRPr="00CF378D" w:rsidRDefault="009E5207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A5B5577" w14:textId="77777777" w:rsidR="009E5207" w:rsidRPr="00CF378D" w:rsidRDefault="009E5207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3511250" w14:textId="77777777" w:rsidR="009E5207" w:rsidRPr="00CF378D" w:rsidRDefault="009E5207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5E5F2B3" w14:textId="79C525C6" w:rsidR="00A136EC" w:rsidRPr="00734007" w:rsidRDefault="00A136EC" w:rsidP="00040EF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Data are shown as mean (standard deviation).</w:t>
      </w:r>
    </w:p>
    <w:p w14:paraId="0DEE9266" w14:textId="56DD5100" w:rsidR="00734007" w:rsidRDefault="0070725C" w:rsidP="00734007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734007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734007" w:rsidRPr="00B701BE">
        <w:rPr>
          <w:rFonts w:ascii="Times New Roman" w:hAnsi="Times New Roman" w:cs="Times New Roman"/>
          <w:sz w:val="20"/>
          <w:szCs w:val="20"/>
          <w:lang w:val="en-US"/>
        </w:rPr>
        <w:t xml:space="preserve">easured by </w:t>
      </w:r>
      <w:r w:rsidR="00734007">
        <w:rPr>
          <w:rFonts w:ascii="Times New Roman" w:hAnsi="Times New Roman" w:cs="Times New Roman"/>
          <w:sz w:val="20"/>
          <w:szCs w:val="20"/>
          <w:lang w:val="en-US"/>
        </w:rPr>
        <w:t>the Gambling Timeline Follow Back.</w:t>
      </w:r>
    </w:p>
    <w:p w14:paraId="5DB14D3D" w14:textId="5EFB73A3" w:rsidR="00734007" w:rsidRPr="00734007" w:rsidRDefault="0070725C" w:rsidP="00533A72">
      <w:pPr>
        <w:spacing w:after="0" w:line="240" w:lineRule="auto"/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A27B8C" w:rsidRPr="00A27B8C">
        <w:rPr>
          <w:rFonts w:ascii="Times New Roman" w:hAnsi="Times New Roman" w:cs="Times New Roman"/>
          <w:sz w:val="20"/>
          <w:szCs w:val="20"/>
          <w:lang w:val="en-US"/>
        </w:rPr>
        <w:t xml:space="preserve">Presented </w:t>
      </w:r>
      <w:r w:rsidR="00A27B8C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="00184E07">
        <w:rPr>
          <w:rFonts w:ascii="Times New Roman" w:hAnsi="Times New Roman" w:cs="Times New Roman"/>
          <w:sz w:val="20"/>
          <w:szCs w:val="20"/>
          <w:lang w:val="en-US"/>
        </w:rPr>
        <w:t>US $</w:t>
      </w:r>
      <w:r w:rsidR="00A27B8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27B8C" w:rsidRPr="00A27B8C">
        <w:rPr>
          <w:rFonts w:ascii="Times New Roman" w:hAnsi="Times New Roman" w:cs="Times New Roman"/>
          <w:sz w:val="20"/>
          <w:szCs w:val="20"/>
          <w:lang w:val="en-US"/>
        </w:rPr>
        <w:t>Originally</w:t>
      </w:r>
      <w:r w:rsidR="00A27B8C">
        <w:rPr>
          <w:rFonts w:ascii="Times New Roman" w:hAnsi="Times New Roman" w:cs="Times New Roman"/>
          <w:sz w:val="20"/>
          <w:szCs w:val="20"/>
          <w:lang w:val="en-US"/>
        </w:rPr>
        <w:t xml:space="preserve"> stated in Swedish (SEK</w:t>
      </w:r>
      <w:r w:rsidR="0055108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0C5AB2">
        <w:rPr>
          <w:rFonts w:ascii="Times New Roman" w:hAnsi="Times New Roman" w:cs="Times New Roman"/>
          <w:sz w:val="20"/>
          <w:szCs w:val="20"/>
          <w:lang w:val="en-US"/>
        </w:rPr>
        <w:t xml:space="preserve">Exchange rate </w:t>
      </w:r>
      <w:r w:rsidR="00184E07">
        <w:rPr>
          <w:rFonts w:ascii="Times New Roman" w:hAnsi="Times New Roman" w:cs="Times New Roman"/>
          <w:sz w:val="20"/>
          <w:szCs w:val="20"/>
          <w:lang w:val="en-US"/>
        </w:rPr>
        <w:t>June</w:t>
      </w:r>
      <w:r w:rsidR="000C5A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84E07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55108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0C5AB2">
        <w:rPr>
          <w:rFonts w:ascii="Times New Roman" w:hAnsi="Times New Roman" w:cs="Times New Roman"/>
          <w:sz w:val="20"/>
          <w:szCs w:val="20"/>
          <w:lang w:val="en-US"/>
        </w:rPr>
        <w:t>2023)</w:t>
      </w:r>
    </w:p>
    <w:sectPr w:rsidR="00734007" w:rsidRPr="007340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1A"/>
    <w:rsid w:val="00040EF7"/>
    <w:rsid w:val="000C5AB2"/>
    <w:rsid w:val="000E13EF"/>
    <w:rsid w:val="00137B3E"/>
    <w:rsid w:val="00184E07"/>
    <w:rsid w:val="001D58C9"/>
    <w:rsid w:val="001E4E3F"/>
    <w:rsid w:val="00250459"/>
    <w:rsid w:val="003760ED"/>
    <w:rsid w:val="003A173E"/>
    <w:rsid w:val="003E1017"/>
    <w:rsid w:val="00470528"/>
    <w:rsid w:val="0049294E"/>
    <w:rsid w:val="004E2EA3"/>
    <w:rsid w:val="00533A72"/>
    <w:rsid w:val="005371C9"/>
    <w:rsid w:val="00551081"/>
    <w:rsid w:val="005E5B1C"/>
    <w:rsid w:val="00624970"/>
    <w:rsid w:val="00632F1A"/>
    <w:rsid w:val="00681C75"/>
    <w:rsid w:val="0070725C"/>
    <w:rsid w:val="00734007"/>
    <w:rsid w:val="00775F7A"/>
    <w:rsid w:val="007D6BED"/>
    <w:rsid w:val="00842223"/>
    <w:rsid w:val="008638A3"/>
    <w:rsid w:val="00940FC3"/>
    <w:rsid w:val="009A28AF"/>
    <w:rsid w:val="009E5207"/>
    <w:rsid w:val="00A136EC"/>
    <w:rsid w:val="00A27B8C"/>
    <w:rsid w:val="00AA23F1"/>
    <w:rsid w:val="00AA4A5D"/>
    <w:rsid w:val="00AB3026"/>
    <w:rsid w:val="00B125F4"/>
    <w:rsid w:val="00B332AB"/>
    <w:rsid w:val="00B54853"/>
    <w:rsid w:val="00B61FD2"/>
    <w:rsid w:val="00B701BE"/>
    <w:rsid w:val="00BA0565"/>
    <w:rsid w:val="00BB388B"/>
    <w:rsid w:val="00C607B2"/>
    <w:rsid w:val="00C65214"/>
    <w:rsid w:val="00D03ECA"/>
    <w:rsid w:val="00D13D8F"/>
    <w:rsid w:val="00D224ED"/>
    <w:rsid w:val="00E00FDB"/>
    <w:rsid w:val="00ED31C4"/>
    <w:rsid w:val="00EF4F71"/>
    <w:rsid w:val="00F21271"/>
    <w:rsid w:val="00F43A43"/>
    <w:rsid w:val="00F918C4"/>
    <w:rsid w:val="00F93193"/>
    <w:rsid w:val="00F96A59"/>
    <w:rsid w:val="00FC124F"/>
    <w:rsid w:val="00FC1B85"/>
    <w:rsid w:val="00FD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78F0D"/>
  <w15:chartTrackingRefBased/>
  <w15:docId w15:val="{37B5AF2E-2D69-477C-9303-324A6AE53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EF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40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E4E3F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A136E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136E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136E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136E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136EC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D03E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Mide</dc:creator>
  <cp:keywords/>
  <dc:description/>
  <cp:lastModifiedBy>Mikael Mide</cp:lastModifiedBy>
  <cp:revision>5</cp:revision>
  <dcterms:created xsi:type="dcterms:W3CDTF">2023-10-12T13:20:00Z</dcterms:created>
  <dcterms:modified xsi:type="dcterms:W3CDTF">2023-10-13T07:56:00Z</dcterms:modified>
</cp:coreProperties>
</file>